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C1DC" w14:textId="1AFA3D62" w:rsidR="003316A5" w:rsidRPr="0071155B" w:rsidRDefault="005F1F00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Supplementary </w:t>
      </w:r>
      <w:r w:rsidR="006F7402" w:rsidRPr="0071155B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>3</w:t>
      </w:r>
      <w:r w:rsidR="006F7402" w:rsidRPr="0071155B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="006F7402" w:rsidRPr="0078617C">
        <w:rPr>
          <w:rFonts w:ascii="Times New Roman" w:hAnsi="Times New Roman" w:cs="Times New Roman"/>
          <w:sz w:val="20"/>
          <w:szCs w:val="20"/>
          <w:lang w:val="tr-TR"/>
        </w:rPr>
        <w:t>The UNC occur</w:t>
      </w:r>
      <w:r w:rsidR="00C36B4D" w:rsidRPr="0078617C">
        <w:rPr>
          <w:rFonts w:ascii="Times New Roman" w:hAnsi="Times New Roman" w:cs="Times New Roman"/>
          <w:sz w:val="20"/>
          <w:szCs w:val="20"/>
          <w:lang w:val="tr-TR"/>
        </w:rPr>
        <w:t>e</w:t>
      </w:r>
      <w:r w:rsidR="006F7402" w:rsidRPr="0078617C">
        <w:rPr>
          <w:rFonts w:ascii="Times New Roman" w:hAnsi="Times New Roman" w:cs="Times New Roman"/>
          <w:sz w:val="20"/>
          <w:szCs w:val="20"/>
          <w:lang w:val="tr-TR"/>
        </w:rPr>
        <w:t xml:space="preserve">nce </w:t>
      </w:r>
      <w:r w:rsidR="004D457E" w:rsidRPr="0078617C">
        <w:rPr>
          <w:rFonts w:ascii="Times New Roman" w:hAnsi="Times New Roman" w:cs="Times New Roman"/>
          <w:sz w:val="20"/>
          <w:szCs w:val="20"/>
          <w:lang w:val="tr-TR"/>
        </w:rPr>
        <w:t xml:space="preserve">order </w:t>
      </w:r>
      <w:r w:rsidR="006F7402" w:rsidRPr="0078617C">
        <w:rPr>
          <w:rFonts w:ascii="Times New Roman" w:hAnsi="Times New Roman" w:cs="Times New Roman"/>
          <w:sz w:val="20"/>
          <w:szCs w:val="20"/>
          <w:lang w:val="tr-TR"/>
        </w:rPr>
        <w:t>and reasons</w:t>
      </w:r>
      <w:r w:rsidR="00780B6E" w:rsidRPr="0078617C">
        <w:rPr>
          <w:rFonts w:ascii="Times New Roman" w:hAnsi="Times New Roman" w:cs="Times New Roman"/>
          <w:sz w:val="20"/>
          <w:szCs w:val="20"/>
          <w:lang w:val="tr-TR"/>
        </w:rPr>
        <w:t xml:space="preserve"> in studies based on </w:t>
      </w:r>
      <w:r w:rsidR="006F7402" w:rsidRPr="0078617C">
        <w:rPr>
          <w:rFonts w:ascii="Times New Roman" w:hAnsi="Times New Roman" w:cs="Times New Roman"/>
          <w:sz w:val="20"/>
          <w:szCs w:val="20"/>
          <w:lang w:val="tr-TR"/>
        </w:rPr>
        <w:t>MISSCAR</w:t>
      </w:r>
      <w:r w:rsidR="006F7402" w:rsidRPr="00EE0C0E">
        <w:rPr>
          <w:rFonts w:ascii="Times New Roman" w:hAnsi="Times New Roman" w:cs="Times New Roman"/>
          <w:sz w:val="20"/>
          <w:szCs w:val="20"/>
          <w:lang w:val="tr-TR"/>
        </w:rPr>
        <w:t>E Survey (=1</w:t>
      </w:r>
      <w:r w:rsidR="00CB6473" w:rsidRPr="00EE0C0E">
        <w:rPr>
          <w:rFonts w:ascii="Times New Roman" w:hAnsi="Times New Roman" w:cs="Times New Roman"/>
          <w:sz w:val="20"/>
          <w:szCs w:val="20"/>
          <w:lang w:val="tr-TR"/>
        </w:rPr>
        <w:t>4</w:t>
      </w:r>
      <w:r w:rsidR="006F7402" w:rsidRPr="00EE0C0E">
        <w:rPr>
          <w:rFonts w:ascii="Times New Roman" w:hAnsi="Times New Roman" w:cs="Times New Roman"/>
          <w:sz w:val="20"/>
          <w:szCs w:val="20"/>
          <w:lang w:val="tr-TR"/>
        </w:rPr>
        <w:t>)</w:t>
      </w:r>
      <w:r w:rsidR="006D669F" w:rsidRPr="00EE0C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5D13">
        <w:rPr>
          <w:rFonts w:ascii="Times New Roman" w:hAnsi="Times New Roman" w:cs="Times New Roman"/>
          <w:sz w:val="20"/>
          <w:szCs w:val="20"/>
          <w:lang w:val="en-US"/>
        </w:rPr>
        <w:t>[37]</w:t>
      </w:r>
    </w:p>
    <w:tbl>
      <w:tblPr>
        <w:tblStyle w:val="Tabellasemplice-2"/>
        <w:tblW w:w="1602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567"/>
        <w:gridCol w:w="567"/>
        <w:gridCol w:w="8"/>
        <w:gridCol w:w="559"/>
        <w:gridCol w:w="709"/>
        <w:gridCol w:w="566"/>
        <w:gridCol w:w="8"/>
        <w:gridCol w:w="559"/>
        <w:gridCol w:w="8"/>
        <w:gridCol w:w="560"/>
        <w:gridCol w:w="567"/>
        <w:gridCol w:w="566"/>
        <w:gridCol w:w="8"/>
        <w:gridCol w:w="560"/>
        <w:gridCol w:w="567"/>
        <w:gridCol w:w="567"/>
        <w:gridCol w:w="566"/>
        <w:gridCol w:w="8"/>
        <w:gridCol w:w="559"/>
        <w:gridCol w:w="8"/>
        <w:gridCol w:w="560"/>
        <w:gridCol w:w="567"/>
        <w:gridCol w:w="567"/>
        <w:gridCol w:w="567"/>
        <w:gridCol w:w="566"/>
        <w:gridCol w:w="8"/>
      </w:tblGrid>
      <w:tr w:rsidR="003C63EF" w:rsidRPr="003C63EF" w14:paraId="103369D2" w14:textId="4E924832" w:rsidTr="003C63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cantSplit/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top w:val="nil"/>
              <w:bottom w:val="nil"/>
              <w:right w:val="nil"/>
            </w:tcBorders>
          </w:tcPr>
          <w:p w14:paraId="04B789F0" w14:textId="75123FC8" w:rsidR="00132E34" w:rsidRPr="00EE0C0E" w:rsidRDefault="00132E34" w:rsidP="00CB4EED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43367660"/>
            <w:bookmarkStart w:id="1" w:name="_Hlk143357661"/>
            <w:bookmarkStart w:id="2" w:name="_Hlk143357965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E440D" w14:textId="77777777" w:rsidR="00132E34" w:rsidRPr="00EE0C0E" w:rsidRDefault="00132E34" w:rsidP="001032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81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FBAC1" w14:textId="5A748F67" w:rsidR="00132E34" w:rsidRPr="003C63EF" w:rsidRDefault="00132E34" w:rsidP="001032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</w:rPr>
              <w:t>Order *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E88BEA" w14:textId="77777777" w:rsidR="00132E34" w:rsidRPr="003C63EF" w:rsidRDefault="00132E34" w:rsidP="001032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  <w:bookmarkEnd w:id="1"/>
      <w:bookmarkEnd w:id="2"/>
      <w:tr w:rsidR="00125D13" w:rsidRPr="003C63EF" w14:paraId="56C1CDD9" w14:textId="604C8378" w:rsidTr="00125D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14ADA4" w14:textId="5825D38A" w:rsidR="00125D13" w:rsidRPr="004D457E" w:rsidRDefault="00125D13" w:rsidP="00125D1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</w:rPr>
              <w:t xml:space="preserve">PART A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5564EF6" w14:textId="5FB5284A" w:rsidR="00125D13" w:rsidRPr="0010320E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bsoul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3] 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B1FF9CD" w14:textId="51DCBA95" w:rsidR="00125D13" w:rsidRPr="0010320E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fuqaha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3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4BEFD6D" w14:textId="34245DCA" w:rsidR="00125D13" w:rsidRPr="0010320E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 Muharraq et al. [59]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0CEACF" w14:textId="652EB34C" w:rsidR="00125D13" w:rsidRPr="0010320E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alk et al. [44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98C11E" w14:textId="26BA570D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urkova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58]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358566" w14:textId="610D8D88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urková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57]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4B6A4F" w14:textId="4F64C701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osseini et al. [51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F39FA6A" w14:textId="11912A4F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Khrais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55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BE44ADD" w14:textId="77777777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abrague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6]c</w:t>
            </w:r>
          </w:p>
          <w:p w14:paraId="70F79B52" w14:textId="77777777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48AAAB" w14:textId="24666FF2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ingude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7]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4C8641E" w14:textId="48F4ED36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ymark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2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6B5D8CC" w14:textId="7C4E1618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hmani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60]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94AD45D" w14:textId="0FFE715D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von </w:t>
            </w: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ogelsan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1]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725C8F46" w14:textId="216B9205" w:rsidR="00125D13" w:rsidRPr="00125D13" w:rsidRDefault="00125D13" w:rsidP="00125D13">
            <w:pPr>
              <w:ind w:left="113" w:right="11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Xie</w:t>
            </w:r>
            <w:proofErr w:type="spellEnd"/>
            <w:r w:rsidRPr="00125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 [49]e</w:t>
            </w:r>
          </w:p>
        </w:tc>
      </w:tr>
      <w:tr w:rsidR="003C63EF" w:rsidRPr="003C63EF" w14:paraId="33273AA4" w14:textId="63F153DC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44CD1FBA" w14:textId="77777777" w:rsidR="00132E34" w:rsidRPr="0077049A" w:rsidRDefault="00132E34" w:rsidP="0010320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EC27" w14:textId="77777777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DE55E2" w14:textId="030183B1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917E0B" w14:textId="55EF4353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D35A7" w14:textId="742F0A98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0105A" w14:textId="28DA06FF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00784" w14:textId="3B01AB58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1CFC" w14:textId="729CE05D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 w:rsidRPr="0077049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DDB4B5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C6A5054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9898C7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2A0A91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76C6CE7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9E45BAE" w14:textId="660E8E0D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89DF78F" w14:textId="3684FE20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S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6AD71EC" w14:textId="0E926A6F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2ED828" w14:textId="43686312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C9C5762" w14:textId="222FD1D0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0A38A6" w14:textId="1F90EE48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C2AFA43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C63EF" w:rsidRPr="003C63EF" w14:paraId="100977E2" w14:textId="57CF9FED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1F6F6885" w14:textId="29033ED7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mbulation 3 times per day or as order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309FE" w14:textId="34ED28F4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C2A1C3" w14:textId="6BA23237" w:rsidR="00132E34" w:rsidRPr="0024534D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FEC47" w14:textId="4EEBDD30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3E62D3" w14:textId="672A1BA9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FE0CD" w14:textId="6A2C5A82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0ABC4" w14:textId="4F49D1E4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9983" w14:textId="26DCA1CE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6097FE" w14:textId="4DB0B42F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2F3301D" w14:textId="18994851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557379" w14:textId="26C34098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C09D79" w14:textId="2C0A62AB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1754D9" w14:textId="456803B4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22DFF69" w14:textId="759AAE22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8ACD9E4" w14:textId="698F770D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6505C8BA" w14:textId="6B87E462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061281" w14:textId="12ABC10A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F4E852" w14:textId="76618D48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C4731FB" w14:textId="49E29A67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53371ACB" w14:textId="29C601AB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3C63EF" w14:paraId="3713675C" w14:textId="040BB378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6B98AED" w14:textId="03570863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ess effectiveness of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3D66" w14:textId="1434E7FD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89C63D" w14:textId="486D58BF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5D618" w14:textId="37D8F78D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2CB192E" w14:textId="55741B7A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80BBB" w14:textId="55CC73A2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6C7C62" w14:textId="6E061190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EEE8" w14:textId="2641E04B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BD6B63E" w14:textId="4798B057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D0C900E" w14:textId="47932ABA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165AF0D" w14:textId="0BFE0E9B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7EA1FC" w14:textId="610BDB91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2FAF0D" w14:textId="6A66B442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C472D6C" w14:textId="7C1EE477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74E5758" w14:textId="3B5B6656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53AECAB" w14:textId="43744199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D7B8CA" w14:textId="533D22D1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ED38E8" w14:textId="17760589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F47E82" w14:textId="35BDB74E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4FF0AE47" w14:textId="2C3AC4E7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37B773E" w14:textId="5F5AAFA9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06F015A8" w14:textId="0BD46D4B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urning patient every 2 hou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DD19" w14:textId="3B9C2C04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7337E" w14:textId="6310B72B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3F906" w14:textId="3BE3E991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3A5EC0" w14:textId="624F058A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E3D77" w14:textId="795ADC44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5FA8E" w14:textId="25A1D875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C207E" w14:textId="793833A6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B07B24" w14:textId="5C2761EB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01888D8" w14:textId="503ECA24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180C55" w14:textId="6A8DBFCE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51107EF" w14:textId="598AE3AB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CF4D92" w14:textId="62A74890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5893609" w14:textId="685B6F72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0F2FA10" w14:textId="32415C0B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6C3F013D" w14:textId="485BAED4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C4D50D" w14:textId="253536D0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2965F4" w14:textId="28C706ED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F7452F" w14:textId="31FD8EE2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511C661" w14:textId="65A0AC34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64510C5F" w14:textId="05F444DE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5AB81D83" w14:textId="75A09CED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uth ca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2236" w14:textId="4A137196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C5BE7B" w14:textId="754707FF" w:rsidR="00132E34" w:rsidRPr="0024534D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4F5AB" w14:textId="19218162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78E3B92" w14:textId="0C946065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535CA8" w14:textId="316724FE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347E1" w14:textId="4A83EE26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5F7C" w14:textId="4D903668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276DBE" w14:textId="06DB99C8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683FF42" w14:textId="5CFF41FB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0338883" w14:textId="775B13F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28EF04" w14:textId="6257564D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810467" w14:textId="4262E12A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776B299" w14:textId="29DF95C2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17E1022F" w14:textId="76336841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632F579" w14:textId="004ED682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3E73B5E" w14:textId="559556BF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68855C" w14:textId="2D961AF0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8F6652" w14:textId="154A2E86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0702B305" w14:textId="5FFB425F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BF2DA96" w14:textId="0D9A8D67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FD00F97" w14:textId="1A88E1AB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 teaching about procedures, tests, and other diagnostic stud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B0DD" w14:textId="367B60AD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9AAE37" w14:textId="52AD1E71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217FFB" w14:textId="6C27B1F3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CB5DE35" w14:textId="2000308E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F9F56E" w14:textId="302C3E19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D1C95" w14:textId="0FB6CCD6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1CBA" w14:textId="0883B174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BFA906" w14:textId="32D6085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A25A142" w14:textId="45FD934B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9FC071" w14:textId="6C6D6411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88F031" w14:textId="059DAFDA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B0957D" w14:textId="39D56191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26A4C19" w14:textId="4D929D7D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B532EA5" w14:textId="25E61C93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F9586CD" w14:textId="260290E2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BB24D5" w14:textId="27F1C044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E78629" w14:textId="77463A56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AB3AAC9" w14:textId="5AEBCE59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7D2F5FF0" w14:textId="452E1D8A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65143A4F" w14:textId="1D806AE2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3B9BDA58" w14:textId="6B0E8E38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N medication requests acted on within 15 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2BB5" w14:textId="3BAB4D2B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423DF" w14:textId="7F7AA7B1" w:rsidR="00132E34" w:rsidRPr="0024534D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E4353" w14:textId="65E631CB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53B87E3" w14:textId="19106A84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CFAD7" w14:textId="1A0A5705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A5D2E" w14:textId="4FC3B6E7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3921" w14:textId="4F035ED1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11D3E1" w14:textId="1003326B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A78FF93" w14:textId="1CBBAFCF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9D2106" w14:textId="73BC6310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E5BD35" w14:textId="04C279B6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9F7422" w14:textId="2C1CA9B5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762358D" w14:textId="6D63898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B80A879" w14:textId="28CFB0AD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239519B" w14:textId="10E0C0B3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39D51B" w14:textId="0854154F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5EED18" w14:textId="4AD6D229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BADFEA" w14:textId="432F1FB7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62911AC5" w14:textId="1530079C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0EA499C" w14:textId="73BCDA05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7B409D7" w14:textId="59009849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ull documentation of all necessary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B800" w14:textId="08DB9EDD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7C9F48" w14:textId="10B3792C" w:rsidR="00132E34" w:rsidRPr="0024534D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6596EB" w14:textId="3A66F6FC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0AB52F" w14:textId="2CFD57DB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8461F" w14:textId="39EF31B0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8A9FB" w14:textId="2EF57B8E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8794" w14:textId="60DB2C9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0BC439D" w14:textId="415D2BD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F2975B4" w14:textId="2C087F10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C9692A" w14:textId="519D6697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827BB5" w14:textId="7023A8F3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4DA1AB" w14:textId="04F0D1D6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625EEAD" w14:textId="6636F479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C6C92B8" w14:textId="2B6901BE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73E2AA9" w14:textId="202D349A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4CC9E2" w14:textId="5F9D736A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5E231A1" w14:textId="709C1543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FD9F62" w14:textId="32ADCB92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2F04E595" w14:textId="6EA0A24B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3AFA0F20" w14:textId="69E85107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6D5041D2" w14:textId="34E02FCB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eeding patient when the food is still war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BB92" w14:textId="67F13057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CC6412" w14:textId="33EED01E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3D077" w14:textId="507A92D5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F51A18" w14:textId="03E6AF03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F6978" w14:textId="26477B6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E4895" w14:textId="26A4E5E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F319" w14:textId="7C226302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AB6F0F" w14:textId="4DE84A52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ADC6603" w14:textId="27F09D22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015CFDF" w14:textId="2C30EFD4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EDFB55" w14:textId="5E0E2409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D4F750" w14:textId="0673D89A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51B4444" w14:textId="6E40038C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D630636" w14:textId="24CCBD63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5E0AEB10" w14:textId="5751756B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11CB27" w14:textId="3B64CA88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E49FBD" w14:textId="7EC06BC9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B54DAF" w14:textId="323738DA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107979D3" w14:textId="237F010C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2054840" w14:textId="1F4345EE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7AB44D45" w14:textId="0E756B58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cations administered within 30 min before or after scheduled t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2D85" w14:textId="3FB5E085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AEA351" w14:textId="45D477A8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17C29" w14:textId="0E1FA583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4D3CF3" w14:textId="4BFC31EB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CC55D" w14:textId="6E1FED15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35FDDF" w14:textId="0F925984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DE61" w14:textId="0026308A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96E256" w14:textId="3E852777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C5D1F89" w14:textId="53F63D28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2FA419" w14:textId="7E974C74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78F7A5" w14:textId="7574994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39A036" w14:textId="254939E1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A936EF5" w14:textId="0D208FCF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1BB817AD" w14:textId="37B0456D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5A929302" w14:textId="6B126ECC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7E4314" w14:textId="59A79495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92A06D" w14:textId="4A5E9E2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F329EBD" w14:textId="7DA4B16A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72DE90BA" w14:textId="5A57EF1E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A267E62" w14:textId="5F632488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4EB53E5E" w14:textId="2B7874CD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ist with toileting needs within 5 min of requ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31C8" w14:textId="4082AB27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B40D2" w14:textId="156C5B3D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6371A" w14:textId="63EECC37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66C76D" w14:textId="509A26F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55469" w14:textId="349D7900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F758A" w14:textId="3009445A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27646" w14:textId="7569475A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E7790F1" w14:textId="68D385A6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0CD44CB" w14:textId="73DAF4AA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B0BD82" w14:textId="483C2759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383709" w14:textId="7D54BE05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D8C76F" w14:textId="053E2D7B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EDC45C5" w14:textId="7EC4114E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B9137DE" w14:textId="72248A24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07690AF5" w14:textId="0EFBBFA5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59972A" w14:textId="3EF4EF83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48A25B" w14:textId="58A3F15A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D942E8" w14:textId="1320A8E8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797D6412" w14:textId="7A7D2FDB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E7496DF" w14:textId="5A75119B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5DDAD044" w14:textId="0B90DB18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esponse to call light is initiated within 5 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8C71" w14:textId="32D51416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F51200" w14:textId="67D91186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9B571" w14:textId="339275E5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7D414F" w14:textId="372F7C89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C4D13" w14:textId="22F15070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1C38C" w14:textId="590D5E18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B64C" w14:textId="7B1A3FA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EEC780" w14:textId="7B341B10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CC2D4D3" w14:textId="7657173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4A19FE5" w14:textId="12B59FCA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3F7FBD" w14:textId="784F6760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7B5A7B" w14:textId="3D6378C3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A5E21DB" w14:textId="1167CEF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22AC7EDC" w14:textId="766A0196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63F385BA" w14:textId="3759CAF5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97D94A" w14:textId="3CD416D9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B7661E" w14:textId="3417B466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C7D23A" w14:textId="2B2350C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583145F1" w14:textId="2FA1DC38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3E769D39" w14:textId="75551832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43480F0F" w14:textId="463184A8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motional support to patient and/or fami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D918" w14:textId="2640E819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C2D545" w14:textId="56466DE1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CC22C" w14:textId="205CAA63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6CD5EF1" w14:textId="32AAF33C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24676" w14:textId="2D3FBF89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0D66F" w14:textId="21FA8D83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B5E9" w14:textId="66933E6D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6E9579" w14:textId="6F315B81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7AB6C74" w14:textId="2E262FA8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AFAE7A" w14:textId="786DED2E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82436BD" w14:textId="30CEFCD9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6B8482" w14:textId="48FF63E8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3A4DF5D" w14:textId="554AF37A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841F3F0" w14:textId="1C250F0D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0AB03954" w14:textId="2E616CBE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5C16B6" w14:textId="39882CDB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A791BF" w14:textId="3CBF7682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BA3FAA" w14:textId="20587C49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5C8E3AB6" w14:textId="6F8A2D54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7205DA6" w14:textId="576F3E65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1860DD8E" w14:textId="461322A2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 bathing/skin ca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248C0" w14:textId="632B2B10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AC08D8" w14:textId="7626E11A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5D99C" w14:textId="13CB5537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55A37DA" w14:textId="7617B901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3E952" w14:textId="75E2556B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61511" w14:textId="220C3C80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3945" w14:textId="4F04227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8AD860" w14:textId="090E6065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6ABD33E" w14:textId="23C1D8E3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E1F70E" w14:textId="722E1DFC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34A156" w14:textId="696085EC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C95D29" w14:textId="14BB9A1A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4EB5ADE" w14:textId="32C74C5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72C119F" w14:textId="42B9ACDF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086C8DEC" w14:textId="49D0A4C0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642853" w14:textId="5D2DB54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F81D863" w14:textId="68F1D835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613E1D2" w14:textId="0258E926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61B98035" w14:textId="22F9D951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08577996" w14:textId="24785117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06CC893" w14:textId="3F81B760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V/central line site care and assessments according to hospital polic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85A26" w14:textId="65A73BEC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7989B8" w14:textId="4AAE0342" w:rsidR="00446FEE" w:rsidRPr="0024534D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4EECBF" w14:textId="2EAC191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F985B0E" w14:textId="721FCAE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4F43A" w14:textId="548E2AB8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6D6FA" w14:textId="6118BCE8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F497" w14:textId="6B702001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D2E048" w14:textId="30F2A0C0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C8A2A5B" w14:textId="56D5C136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D00528" w14:textId="14598298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B48F2F" w14:textId="7DDE6A5B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47B9DB" w14:textId="7C139D80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33A8F01" w14:textId="2207AB6A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A2FB4FE" w14:textId="25929EA0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6A19C0F" w14:textId="00A9FA91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2A5189" w14:textId="7E1FF8BB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7EBA7A" w14:textId="72944246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2083C3" w14:textId="0C8D8274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6CB9F0C" w14:textId="6612BE2F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92B64AA" w14:textId="3CA151F9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0F82D4D3" w14:textId="470BAF20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Teach patient about plans for their care after discharg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45331" w14:textId="47794D12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AD534" w14:textId="298DD086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43732" w14:textId="6A26154C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53F817" w14:textId="219DEB39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B43B5" w14:textId="2A3BA72F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BEB2E" w14:textId="41398299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75EC" w14:textId="61727ECE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EC6BBEE" w14:textId="5D12D23F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6481A89" w14:textId="43E6AC3D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DC4FA13" w14:textId="6981448F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DF2B26" w14:textId="2577F278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A495A1" w14:textId="6DB681F2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F3607C5" w14:textId="29B1D0D0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C099E36" w14:textId="6A83F5C6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544F935B" w14:textId="3D317BA6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BA8181" w14:textId="749BA3B5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F5A906D" w14:textId="0FE7EB45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6B71EC7" w14:textId="59E77AA2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13D2834B" w14:textId="7816EF08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9FEF393" w14:textId="0E0392D1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6367A3AC" w14:textId="7FD1C0C8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ing intake/outpu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CA0D" w14:textId="0F9BDD65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3DD2F8" w14:textId="58E10DB1" w:rsidR="00132E34" w:rsidRPr="0024534D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1D7B2" w14:textId="46E06BDB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0CF808B" w14:textId="696D8664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0950F" w14:textId="6B748445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20178" w14:textId="0144DB96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4993" w14:textId="5308D6EF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8AA117" w14:textId="4B49F421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C6FE2DC" w14:textId="2544B5C8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1D9E4F" w14:textId="1E757E48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0A799B7" w14:textId="769D5B0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C07236B" w14:textId="542E743E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752E2EA" w14:textId="360D01B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2C2EBB20" w14:textId="48D8D9D4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1C563BF" w14:textId="6995FDD9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D0AAB06" w14:textId="6A8283C5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F31B601" w14:textId="1C6E6EBA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6F2BC9" w14:textId="7EF9F96E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A2402BD" w14:textId="22DCFD92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3F9DF32" w14:textId="1289E9F3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0A3024A1" w14:textId="54223939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tting up meals for patient who feed themsel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0205E" w14:textId="59BFE9BE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FA62AB" w14:textId="72BB6DF2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B66E7" w14:textId="34A9E403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63B390" w14:textId="35E57481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0E715" w14:textId="1F54F4B5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C6A58" w14:textId="2CB6BCF5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F669" w14:textId="4E3D3FBB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026689" w14:textId="1BB04CB3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6B4E510" w14:textId="0C9A501B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6D6C6C" w14:textId="6F0D0A5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77A23AD" w14:textId="65799FDF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113EE5" w14:textId="44D43FA3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A38883B" w14:textId="28E68F39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45DEF8F" w14:textId="620D9AB2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BE090A7" w14:textId="6A957BE7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5C46C7" w14:textId="400946FB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6CFFF9" w14:textId="26BA5CD0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EA11AD5" w14:textId="41BD6A1C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4FE0C839" w14:textId="12F880AA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776B94C" w14:textId="7D6E0E57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04E5099" w14:textId="74A23365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ital signs assessed as order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DD32" w14:textId="124A2F6F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5B4C5B" w14:textId="129F85DC" w:rsidR="00446FEE" w:rsidRPr="0024534D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B225C" w14:textId="2A8032B5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686A10" w14:textId="00FFAEFD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DFBED" w14:textId="278DA09A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0AAC4" w14:textId="693849D5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99D6" w14:textId="028AEC11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E8622A" w14:textId="04295234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EDAAB92" w14:textId="36677DD4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BCB4DBC" w14:textId="72D9D1AF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BE7CD0" w14:textId="7187A145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60A8FC5" w14:textId="1D9A1C0B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808E192" w14:textId="20A6B215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6487D29F" w14:textId="48F58287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A75A19F" w14:textId="0AC69623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B0B445" w14:textId="5446C0E0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38B6AC" w14:textId="11E85B1D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549E49" w14:textId="6B88E833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0229256E" w14:textId="626CBD3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BB8915D" w14:textId="7F8DB051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64408EF1" w14:textId="7998D72F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ocused reassessments according to patient condi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4CA1" w14:textId="35F614D5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9C3A3F" w14:textId="62A239EC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E7F4B" w14:textId="0C32B323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40DEA8" w14:textId="5DA932A5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3D051" w14:textId="7EB83482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56B96" w14:textId="7BC2D9E3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00F6" w14:textId="2EC85337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9BE80CC" w14:textId="144EB503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13711CB" w14:textId="3B6DCE97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02CF2AB" w14:textId="7E5030EF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5B14F2" w14:textId="2427A7C3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815399" w14:textId="6664DAC0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C41101C" w14:textId="4E3A3EA0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136628A" w14:textId="46A41656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1167DF2" w14:textId="1B0FB3EE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19369B" w14:textId="48A94431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9B5547" w14:textId="229EFB72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A4B2E88" w14:textId="02593E84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79B21EF1" w14:textId="00A2ECED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091961B" w14:textId="4159FCB6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0B8C4DCE" w14:textId="2162506F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and wash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65AC" w14:textId="6BB115CD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0D530B" w14:textId="624CDDAA" w:rsidR="00446FEE" w:rsidRPr="0024534D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8FFB29" w14:textId="1E22DCD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7DE94F" w14:textId="50F78A34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03829" w14:textId="69FB1E94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ED31D" w14:textId="3F16724B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5BEE" w14:textId="1BFFB4EA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BCEEFB" w14:textId="6B594562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0785AF2" w14:textId="6CBC5799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FED296" w14:textId="57AE37BE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0C16FDD" w14:textId="7E4C8697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B7621A" w14:textId="44461F6A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AE18AD5" w14:textId="1B70D566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AE9C2EF" w14:textId="365AF69F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FE95046" w14:textId="125C6BA1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1EE7509" w14:textId="0FCCA4CC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1E3622" w14:textId="2BCDEA7E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69F46D" w14:textId="09395BAE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440A105" w14:textId="0567F7B3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90CE51E" w14:textId="2E6DFA8F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4AD64474" w14:textId="20422BA2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dside glucose monitoring as order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0C0C" w14:textId="0C7ABA81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2B06E1" w14:textId="7C06672B" w:rsidR="00446FEE" w:rsidRPr="0024534D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A8C20" w14:textId="1A312204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4807B6" w14:textId="4A40D0FC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E1AC8" w14:textId="15A624EA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383BE" w14:textId="69AD2FF7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8898" w14:textId="186777E6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0BF406" w14:textId="6721902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ACBF0FA" w14:textId="48C81674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51CFBBC" w14:textId="0F20B4E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844DB51" w14:textId="58D44491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F199FFC" w14:textId="513005DD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F13349E" w14:textId="603B5430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C1AB9BF" w14:textId="1E4B79EB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C1E77D1" w14:textId="56CC981A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4979CAB" w14:textId="010DF990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DBB9CA" w14:textId="1FCC6B01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E3AD50E" w14:textId="19DDE9AB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4C320D33" w14:textId="009638F7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07F7BB93" w14:textId="373141C8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147C849A" w14:textId="3A0E9DE4" w:rsidR="00132E34" w:rsidRPr="0077049A" w:rsidRDefault="00132E34" w:rsidP="00CB647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 assessments performed each shif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DC78" w14:textId="7542897E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80AC32" w14:textId="482E3B29" w:rsidR="00132E34" w:rsidRPr="0024534D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3F52F" w14:textId="182152B4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CB17EB5" w14:textId="58C9A368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57E1E" w14:textId="4643AC3B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87F3A" w14:textId="67B05149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DAC7" w14:textId="3B0B086D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0355A4" w14:textId="198C8B30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975406E" w14:textId="795BC582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03CDD3" w14:textId="7058CA37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E496EE" w14:textId="6DFE0C65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7FCB43D" w14:textId="676C78D8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1FF7ECA" w14:textId="751B6B9F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CCD87E3" w14:textId="6B1A2ED9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0F320966" w14:textId="5C073B0E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382F81" w14:textId="2EAB0F78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8D163D" w14:textId="51B37B8C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694C88" w14:textId="7655BB57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77B570D7" w14:textId="1E141DC7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B2DA738" w14:textId="06B6EA7C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3D5DDD3A" w14:textId="590E8D5B" w:rsidR="00132E34" w:rsidRPr="00E3109E" w:rsidRDefault="00132E34" w:rsidP="00CB6473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r w:rsidRPr="00E3109E">
              <w:rPr>
                <w:b w:val="0"/>
                <w:bCs w:val="0"/>
                <w:sz w:val="16"/>
                <w:szCs w:val="16"/>
                <w:lang w:val="en-US"/>
              </w:rPr>
              <w:t xml:space="preserve">Attend interdisciplinary care conferences whenever hel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C6CC" w14:textId="0F56F997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359F4" w14:textId="15BE358D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69165E" w14:textId="0CA29FFC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7E90F2" w14:textId="61B1445B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B93AB" w14:textId="6339F0B7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CE3CE" w14:textId="20F3A500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4A1F" w14:textId="68573A6D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A483DF" w14:textId="3D32374D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A63B82F" w14:textId="3A5A7C61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E9DC96C" w14:textId="28FE306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6453915" w14:textId="3BA4C807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5373F4" w14:textId="63EF4C8C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8ABB66B" w14:textId="749B5D33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E81EDE8" w14:textId="342A93EC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30BB38B" w14:textId="7EF9987B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909840" w14:textId="7911EEF6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D48D72" w14:textId="103DAA9D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87D023A" w14:textId="4A2DFCC8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24E4C9F" w14:textId="04C71EC9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C9C6BB6" w14:textId="00DE44BC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5B2B5FD5" w14:textId="70CAFCB1" w:rsidR="00132E34" w:rsidRPr="0077049A" w:rsidRDefault="00132E34" w:rsidP="00CB6473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  <w:r w:rsidRPr="0077049A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r w:rsidRPr="0077049A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77049A">
              <w:rPr>
                <w:b w:val="0"/>
                <w:bCs w:val="0"/>
                <w:sz w:val="16"/>
                <w:szCs w:val="16"/>
              </w:rPr>
              <w:t>Skin</w:t>
            </w:r>
            <w:proofErr w:type="spellEnd"/>
            <w:r w:rsidRPr="0077049A">
              <w:rPr>
                <w:b w:val="0"/>
                <w:bCs w:val="0"/>
                <w:sz w:val="16"/>
                <w:szCs w:val="16"/>
              </w:rPr>
              <w:t xml:space="preserve">/wound car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58C7" w14:textId="5A60559B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42A170" w14:textId="0545B282" w:rsidR="00132E34" w:rsidRPr="0024534D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5E6F4" w14:textId="20A47C06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3802AE" w14:textId="36B1BE83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BA182" w14:textId="6B15AD3F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2F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FB8F6" w14:textId="237BA347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B32C" w14:textId="62E34D2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5177D9" w14:textId="55F8F164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B6FAA02" w14:textId="70BF9E2B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D9D0F7" w14:textId="32897570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0325D16" w14:textId="337F0C0E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B7D85D" w14:textId="08A88E4E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729E82A" w14:textId="27940606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DBC5E8F" w14:textId="2CA7346A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95B6BF3" w14:textId="461403C5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8482D8" w14:textId="4E3B1DD5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A79B04" w14:textId="18323577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85F11E" w14:textId="01D30858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69FF9305" w14:textId="65F4B71B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0F9400A2" w14:textId="0CB825E6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52E6ED7E" w14:textId="5891A852" w:rsidR="00132E34" w:rsidRPr="00E3109E" w:rsidRDefault="00132E34" w:rsidP="00CB6473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7049A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r w:rsidRPr="00E3109E">
              <w:rPr>
                <w:b w:val="0"/>
                <w:bCs w:val="0"/>
                <w:sz w:val="16"/>
                <w:szCs w:val="16"/>
                <w:lang w:val="en-US"/>
              </w:rPr>
              <w:t xml:space="preserve">Interdisciplinary care conferences whenever hel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C987" w14:textId="4BA40D3A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0CEFDA" w14:textId="5B9AD426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A2D54" w14:textId="192DF7E4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689BB06" w14:textId="6FD53C5D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8BA7C" w14:textId="725EB3F7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6F0B4" w14:textId="2BC26AFC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F213" w14:textId="777DA41C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DF7DB9" w14:textId="6E5D7896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CE6EC3D" w14:textId="60F1A041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01A552" w14:textId="6A813B3C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30075F" w14:textId="425A0F75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359578" w14:textId="4628F76E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1976D0D" w14:textId="4BF44CDD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693F65A2" w14:textId="555382AB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F09933A" w14:textId="53506328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2AF6DB" w14:textId="5EF8AD02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4D04D4" w14:textId="1FD96017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B10044" w14:textId="74E0795B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0F92A9E5" w14:textId="78218433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0934C91F" w14:textId="088C78A8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2D4C7475" w14:textId="02A3A513" w:rsidR="00132E34" w:rsidRPr="00E3109E" w:rsidRDefault="00132E34" w:rsidP="00CB6473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57010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r w:rsidRPr="00E3109E">
              <w:rPr>
                <w:b w:val="0"/>
                <w:bCs w:val="0"/>
                <w:sz w:val="16"/>
                <w:szCs w:val="16"/>
                <w:lang w:val="en-US"/>
              </w:rPr>
              <w:t xml:space="preserve">Discussing about patient expectat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C7D80" w14:textId="2B6AA105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77EE8" w14:textId="61E0A285" w:rsidR="00132E34" w:rsidRPr="0077049A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C30DF" w14:textId="675ED3C1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0BA366" w14:textId="493AA2C0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881F01" w14:textId="4C0F7815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A1D83" w14:textId="7A047998" w:rsidR="00132E34" w:rsidRPr="00BA2F4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2B9E" w14:textId="24F1F5DA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4F51DFE" w14:textId="2619B387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7A8C920E" w14:textId="4D7FD5CB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CC1BCB" w14:textId="0B5992ED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532C91" w14:textId="1BC637E3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14EC09" w14:textId="6E587617" w:rsidR="00132E34" w:rsidRPr="003C63EF" w:rsidRDefault="00446FEE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3E166DC" w14:textId="00B41EF9" w:rsidR="00132E34" w:rsidRPr="006C5DC3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5D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933B187" w14:textId="1B63F8A3" w:rsidR="00132E34" w:rsidRPr="00F47F41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0CDA4D3A" w14:textId="5180F567" w:rsidR="00132E34" w:rsidRPr="00B557D7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2E7D4E" w14:textId="2834768B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89FD84" w14:textId="498772CC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DDBC83" w14:textId="351F1428" w:rsidR="00132E34" w:rsidRPr="004C4F84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0FFD7CEE" w14:textId="38D98493" w:rsidR="00132E34" w:rsidRPr="003C63EF" w:rsidRDefault="00132E34" w:rsidP="00CB64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BCBF21C" w14:textId="0AAE7D46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39DB30DF" w14:textId="00659982" w:rsidR="00132E34" w:rsidRPr="00457010" w:rsidRDefault="00132E34" w:rsidP="00CB6473">
            <w:pPr>
              <w:pStyle w:val="NormaleWeb"/>
              <w:rPr>
                <w:b w:val="0"/>
                <w:bCs w:val="0"/>
                <w:sz w:val="16"/>
                <w:szCs w:val="16"/>
                <w:lang w:val="tr-TR"/>
              </w:rPr>
            </w:pPr>
            <w:r w:rsidRPr="00457010">
              <w:rPr>
                <w:b w:val="0"/>
                <w:bCs w:val="0"/>
                <w:sz w:val="16"/>
                <w:szCs w:val="16"/>
                <w:lang w:val="tr-TR"/>
              </w:rPr>
              <w:t>r-pain assesment and manage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BD2B" w14:textId="4E624EE0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DBF282" w14:textId="309BE104" w:rsidR="00132E34" w:rsidRPr="0077049A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367E7" w14:textId="08A52BED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E5DA5D" w14:textId="7560BE80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F70CA1" w14:textId="117ACB13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C7D71" w14:textId="16F6A136" w:rsidR="00132E34" w:rsidRPr="00BA2F4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22C2" w14:textId="45F6533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2323A0" w14:textId="55FFE4EF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91A7EF9" w14:textId="453C4FAD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860C18" w14:textId="0D0649D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8AD54C" w14:textId="03CA46F9" w:rsidR="00132E34" w:rsidRPr="006C5DC3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FA4CF8" w14:textId="45B07A71" w:rsidR="00132E34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E25C9FB" w14:textId="52AFC3E0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6AC2884F" w14:textId="71E25447" w:rsidR="00132E34" w:rsidRPr="00F47F41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AC0B674" w14:textId="237CACD9" w:rsidR="00132E34" w:rsidRPr="00B557D7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F42EA4" w14:textId="6C8FAE0D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AE31A8" w14:textId="4646720C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1D582C8" w14:textId="585C3385" w:rsidR="00132E34" w:rsidRPr="004C4F84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63088C7E" w14:textId="0BBFD28C" w:rsidR="00132E34" w:rsidRPr="003C63EF" w:rsidRDefault="00132E34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2AE8008" w14:textId="5A02A21A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1E51C833" w14:textId="595DE3C3" w:rsidR="00446FEE" w:rsidRPr="00457010" w:rsidRDefault="00446FEE" w:rsidP="00446FEE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  <w:r w:rsidRPr="00457010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proofErr w:type="spellStart"/>
            <w:r w:rsidRPr="00457010">
              <w:rPr>
                <w:b w:val="0"/>
                <w:bCs w:val="0"/>
                <w:sz w:val="16"/>
                <w:szCs w:val="16"/>
              </w:rPr>
              <w:t>Physical</w:t>
            </w:r>
            <w:proofErr w:type="spellEnd"/>
            <w:r w:rsidRPr="00457010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457010">
              <w:rPr>
                <w:b w:val="0"/>
                <w:bCs w:val="0"/>
                <w:sz w:val="16"/>
                <w:szCs w:val="16"/>
              </w:rPr>
              <w:t>examination</w:t>
            </w:r>
            <w:proofErr w:type="spellEnd"/>
            <w:r w:rsidRPr="00457010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204C" w14:textId="53041FB6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35E04B" w14:textId="47FF7CDB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EA9189" w14:textId="6D1CAB82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CDE0B04" w14:textId="3010409D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594E8D" w14:textId="561B2BEA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7569C" w14:textId="57091FA4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5AEA" w14:textId="3B682E18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CD69E58" w14:textId="3E15324D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0857FEB" w14:textId="410C5B7B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892E38" w14:textId="30A34644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BED7A3" w14:textId="5343B983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B7F04D" w14:textId="44AC3FBA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5635205" w14:textId="0C678723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6E4E606E" w14:textId="2F9F8C9E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3104C95A" w14:textId="068D06C2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D65B43" w14:textId="686A8D52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780A8E" w14:textId="0911C8F4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11FE37" w14:textId="45CF3400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211A19A" w14:textId="58FD01DA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ED86B18" w14:textId="697168D6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541AA2CC" w14:textId="1359BBB7" w:rsidR="00446FEE" w:rsidRPr="003C63EF" w:rsidRDefault="00446FEE" w:rsidP="00446FEE">
            <w:pPr>
              <w:pStyle w:val="NormaleWeb"/>
              <w:rPr>
                <w:b w:val="0"/>
                <w:bCs w:val="0"/>
                <w:sz w:val="16"/>
                <w:szCs w:val="16"/>
                <w:lang w:val="tr-TR"/>
              </w:rPr>
            </w:pPr>
            <w:r w:rsidRPr="003C63EF">
              <w:rPr>
                <w:b w:val="0"/>
                <w:bCs w:val="0"/>
                <w:sz w:val="16"/>
                <w:szCs w:val="16"/>
                <w:lang w:val="tr-TR"/>
              </w:rPr>
              <w:t>r-Initial asses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5A42" w14:textId="69B4CEB6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749E6" w14:textId="1B843D01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AF80A" w14:textId="18912542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5A584C" w14:textId="5DAD31A7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A2C16" w14:textId="101D27F9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79FE9E" w14:textId="2CCD2BE5" w:rsidR="00446FEE" w:rsidRPr="00BA2F4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9B6D6" w14:textId="36FDDFDB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457F581" w14:textId="3A9CB84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D720D76" w14:textId="11CF758D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B7B392A" w14:textId="6A955810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14CDD2C" w14:textId="4DA8434E" w:rsidR="00446FEE" w:rsidRPr="006C5DC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77604D" w14:textId="1F159824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CCD9D74" w14:textId="7D8AA8B7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171E3506" w14:textId="452A62BF" w:rsidR="00446FEE" w:rsidRPr="00F47F41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631174F" w14:textId="57F1276A" w:rsidR="00446FEE" w:rsidRPr="00B557D7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CE4DE66" w14:textId="67E58F61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34EA3C" w14:textId="49280E04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806665" w14:textId="6331CFC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3ECFB60E" w14:textId="7D3CDC7C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78C2793" w14:textId="41880889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0CF422D5" w14:textId="5433A10A" w:rsidR="00446FEE" w:rsidRPr="003C63EF" w:rsidRDefault="00446FEE" w:rsidP="00446FEE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3C63EF">
              <w:rPr>
                <w:b w:val="0"/>
                <w:bCs w:val="0"/>
                <w:sz w:val="16"/>
                <w:szCs w:val="16"/>
                <w:lang w:val="tr-TR"/>
              </w:rPr>
              <w:t>r-</w:t>
            </w:r>
            <w:r w:rsidRPr="003C63EF">
              <w:rPr>
                <w:b w:val="0"/>
                <w:bCs w:val="0"/>
                <w:sz w:val="16"/>
                <w:szCs w:val="16"/>
                <w:lang w:val="en-US"/>
              </w:rPr>
              <w:t xml:space="preserve">Review of collected lab resul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F8DC" w14:textId="6B33888D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9FBB3B" w14:textId="34868085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E9FD2" w14:textId="5D5B9CFD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9A62FE0" w14:textId="586F4CE1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7967D" w14:textId="333D7680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52BD4" w14:textId="58B77288" w:rsidR="00446FEE" w:rsidRPr="00BA2F4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2595" w14:textId="0B95C29F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A17622" w14:textId="49B8B865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93DC840" w14:textId="23527113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238072E" w14:textId="2A06A981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7857EF" w14:textId="38680EB8" w:rsidR="00446FEE" w:rsidRPr="006C5DC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87BAE4" w14:textId="1A7A613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5D25F24" w14:textId="3DB65280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7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1298B076" w14:textId="0346CF06" w:rsidR="00446FEE" w:rsidRPr="00F47F41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154B4C48" w14:textId="3C694F87" w:rsidR="00446FEE" w:rsidRPr="00B557D7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B6642E" w14:textId="7D808288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2DECDD" w14:textId="4F48E6EC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1751C1F" w14:textId="51B5B4BC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1ABC3442" w14:textId="22E38E83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86F94D2" w14:textId="77777777" w:rsidTr="003C63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182FB952" w14:textId="0E916C5C" w:rsidR="00446FEE" w:rsidRPr="003C63EF" w:rsidRDefault="00446FEE" w:rsidP="00CB6473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  <w:r w:rsidRPr="003C63EF">
              <w:rPr>
                <w:b w:val="0"/>
                <w:bCs w:val="0"/>
                <w:sz w:val="16"/>
                <w:szCs w:val="16"/>
              </w:rPr>
              <w:t xml:space="preserve">Treatments and </w:t>
            </w:r>
            <w:proofErr w:type="spellStart"/>
            <w:r w:rsidRPr="003C63EF">
              <w:rPr>
                <w:b w:val="0"/>
                <w:bCs w:val="0"/>
                <w:sz w:val="16"/>
                <w:szCs w:val="16"/>
              </w:rPr>
              <w:t>procedur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53974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DA1FF5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08EDEA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9C2A23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94B91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4E520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C263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78C078F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20AF09C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BD6D95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621CFF6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33DA40" w14:textId="1AD9672D" w:rsidR="00446FEE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2488079" w14:textId="77777777" w:rsidR="00446FEE" w:rsidRPr="00F47F41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27576C7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2F5A7B73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3EA55F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5B0900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751685" w14:textId="77777777" w:rsidR="00446FEE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28EDDE22" w14:textId="77777777" w:rsidR="00446FEE" w:rsidRPr="003C63EF" w:rsidRDefault="00446FEE" w:rsidP="00CB64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C63EF" w:rsidRPr="0077049A" w14:paraId="629A63F3" w14:textId="412D7C34" w:rsidTr="003C63EF">
        <w:trPr>
          <w:gridAfter w:val="1"/>
          <w:wAfter w:w="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right w:val="single" w:sz="4" w:space="0" w:color="auto"/>
            </w:tcBorders>
          </w:tcPr>
          <w:p w14:paraId="3CDC183B" w14:textId="6764DA06" w:rsidR="00132E34" w:rsidRPr="0077049A" w:rsidRDefault="00132E34" w:rsidP="0010320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 B, Reasons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08C08" w14:textId="46E2DBE2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D4786B" w14:textId="0E8607B8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DF5C5A" w14:textId="686890C0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B099B81" w14:textId="3712D455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E3C2A" w14:textId="31C6EA2F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7170E" w14:textId="2DBFCA76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9955" w14:textId="6A6E8A62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031EE6" w14:textId="5FC02C40" w:rsidR="00132E34" w:rsidRPr="00C560A5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8B2F9D5" w14:textId="34F6163F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E3EC50C" w14:textId="750AA8AE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D2A6C5" w14:textId="0DDD1210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947668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577DC2D" w14:textId="70196DC1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755F662" w14:textId="06DAB70F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gridSpan w:val="2"/>
            <w:tcBorders>
              <w:left w:val="nil"/>
              <w:right w:val="single" w:sz="4" w:space="0" w:color="auto"/>
            </w:tcBorders>
          </w:tcPr>
          <w:p w14:paraId="735E26C0" w14:textId="7A64C4B1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1B2EFE" w14:textId="37B01D67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76CCB6F" w14:textId="0757359B" w:rsidR="00132E34" w:rsidRPr="0077049A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32076C" w14:textId="4E9D65CD" w:rsidR="00132E34" w:rsidRPr="004A0C23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</w:tcPr>
          <w:p w14:paraId="0902A186" w14:textId="77777777" w:rsidR="00132E34" w:rsidRPr="003C63EF" w:rsidRDefault="00132E34" w:rsidP="00103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C63EF" w:rsidRPr="0077049A" w14:paraId="0BF12CD0" w14:textId="44FB41DC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EFF9432" w14:textId="5D2CC238" w:rsidR="00446FEE" w:rsidRPr="0077049A" w:rsidRDefault="00446FEE" w:rsidP="003C63E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on</w:t>
            </w: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09A7F867" w14:textId="627B453D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sion or communication breakdowns within the nursing te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C999" w14:textId="1992896D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BAAA2D" w14:textId="5374194B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ECC0F" w14:textId="7442E9A3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DB358C" w14:textId="30FA9F0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FED4D" w14:textId="32D01B6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AF4A6" w14:textId="37727331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750E" w14:textId="66DEFC7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B9B3767" w14:textId="17CB3FAA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A40B9AE" w14:textId="2AEFA0EE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4F33766C" w14:textId="2BA0F1A9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51E8AF" w14:textId="7E20F88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90B63B" w14:textId="45497A08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40865E" w14:textId="4C8F3FD5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FB3D716" w14:textId="6F24A5DC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2346952F" w14:textId="76796915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BA12117" w14:textId="008E33C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0B50958" w14:textId="59B7E80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A7B21C" w14:textId="0132B19D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761A66E4" w14:textId="593F1B79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3943A62C" w14:textId="6DEA2E17" w:rsidTr="003C63EF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B93B7A0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0FFEB3C7" w14:textId="08BF9EEA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 back up support from team memb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6052" w14:textId="25AEDCD6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E49D51" w14:textId="5468CC57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3034C" w14:textId="7D732901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7CD3DB" w14:textId="3E5CB1F0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04750" w14:textId="558854C3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A3230" w14:textId="757DB724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6FA7" w14:textId="63A98A5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1BD6B7" w14:textId="0452A32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8B1821" w14:textId="461CDFE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7BE7BEEA" w14:textId="3D8F902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67C956" w14:textId="684A1BFF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8D15265" w14:textId="2EDB6D0F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0F97F09" w14:textId="00ABC5D6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43E2DAD" w14:textId="7872B246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7D254FA5" w14:textId="409D880E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EDD50C" w14:textId="0461244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CD47779" w14:textId="771F07D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3BECC86" w14:textId="5ED46D9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4BF70C89" w14:textId="650DCB78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204BD7D" w14:textId="5FA8B810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48A527A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734AA765" w14:textId="6EFE28AF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assistant did not communicate that care was not do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D6AB" w14:textId="405AC719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A92F59" w14:textId="315F0D4F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BCDD2" w14:textId="7D42997E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2BD842" w14:textId="164F768E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6CA56" w14:textId="0EBE012D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0F084" w14:textId="3CB9F485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E9A0" w14:textId="0B2981C5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81B4C4" w14:textId="6E88207E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CCB580" w14:textId="5F182BB9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3E6B39E3" w14:textId="3B5C973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BF68DC" w14:textId="6C1B1B21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9989E3" w14:textId="32F39E5C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5925DE5" w14:textId="7152DA9C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AD926FC" w14:textId="632E2336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4ED55DF6" w14:textId="7246406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C3FCF50" w14:textId="167BFAD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EFCD18" w14:textId="7C7C0A62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FF49419" w14:textId="167C4E09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66AA24E9" w14:textId="5D43A49E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83AB09F" w14:textId="2856FC73" w:rsidTr="003C63EF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0C0F747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5AE6182F" w14:textId="68C565C4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 giver is off unit or unavailab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1B3E" w14:textId="7594DD40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F4D883" w14:textId="4438DC50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37CB3" w14:textId="0A0A14DD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D538FA" w14:textId="01803CCA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2DCE7A" w14:textId="6A289B0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D3E52" w14:textId="64BB036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2B12" w14:textId="7DC0AC93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1788E4" w14:textId="714A9D48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7504A9" w14:textId="602D8A84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21ED8DCC" w14:textId="681BC29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7F54BE" w14:textId="4D3F2964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F97BBE" w14:textId="470EF4F5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1EE284" w14:textId="274B7CA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F034A83" w14:textId="3E993FF8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1086CF0D" w14:textId="1B5CE403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27FD1F" w14:textId="195EE28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0DFEA35" w14:textId="685C51BE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B6E853" w14:textId="4F5208E5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2C1FA0A5" w14:textId="070F1C1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09F4BD8" w14:textId="54629DC0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80FE583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0E968CAC" w14:textId="6FDFFC0B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sion or communication breakdowns with the medical staf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F0A9" w14:textId="6AF8D1EA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66A83D" w14:textId="0B6072A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2F142" w14:textId="5A22239E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125AE91" w14:textId="5BD998AB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55F60" w14:textId="6FCB4558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46DDF" w14:textId="44E6645D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3426" w14:textId="387F6A9B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3C75C2" w14:textId="3CC4B1E0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658FC6" w14:textId="120F5D08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1D7F74A0" w14:textId="6792197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57FEA8" w14:textId="152DD48C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DB4B37F" w14:textId="23D82410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B1A4A8" w14:textId="1F0CEB8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2C594687" w14:textId="54FA15F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47E962A7" w14:textId="3C05ABD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A737CF" w14:textId="5DBA369E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8A7F910" w14:textId="5280BE6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C32A68E" w14:textId="1555372F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664AB759" w14:textId="69B46368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ECDD1C7" w14:textId="5B68C10C" w:rsidTr="003C63EF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6EDEDB3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3A2D8180" w14:textId="67CCB64A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sion or communication breakdowns with other support departm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49BA" w14:textId="6699ECF9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C2EBD7" w14:textId="35310348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D13FE7" w14:textId="460A38E7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DD6A63" w14:textId="29E82D5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A621E" w14:textId="7DD35AF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F4647" w14:textId="4391478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73E1" w14:textId="7464194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480244A" w14:textId="7753792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79BA6B" w14:textId="433FEFB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3705F0AE" w14:textId="6890142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9B9764" w14:textId="0D0CC4BC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34907E" w14:textId="35EC311C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8F4ACF" w14:textId="2856E8F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175A65B" w14:textId="43EAC1A4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28001FBA" w14:textId="11B31D1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82EDED" w14:textId="352E909F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48D8CA" w14:textId="1A50E23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739997" w14:textId="76A594CE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5CC2E2E4" w14:textId="4856859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8EDE3CB" w14:textId="3B87367F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E67AAC8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38F5CE08" w14:textId="72142182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departments did not provide the care nee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A4E3" w14:textId="3A250D1C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DDD22C" w14:textId="1713B9C3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D0DFB" w14:textId="053DDA21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AEA6491" w14:textId="2E946C1B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43F03" w14:textId="27EE016E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33542E" w14:textId="2E8E0817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52A7" w14:textId="526424A7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E8613A" w14:textId="52EDB557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53F017" w14:textId="7AECCFA6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61A556A6" w14:textId="6003FE0F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51A15FC" w14:textId="777F3362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F1187C" w14:textId="4124DAF6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73EFC38" w14:textId="60980B2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B96FD14" w14:textId="2A138CA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2EDC8FD8" w14:textId="055E9FD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E2A88CC" w14:textId="081A273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954E41" w14:textId="38F6905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9FA3855" w14:textId="4E5563E0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4D426EAB" w14:textId="3A4EDE06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85D624F" w14:textId="089C695F" w:rsidTr="003C63EF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2D41E23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6948C93F" w14:textId="24EBEC53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adequate hand-off from previous shift or sending un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20F7" w14:textId="3A74C04B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E931D" w14:textId="4943CBB5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BBB13" w14:textId="394717FA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F3D8763" w14:textId="780DE3AC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23723" w14:textId="1A98077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276AB" w14:textId="3D9F34F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0DDC" w14:textId="558C595A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5D2331" w14:textId="26282E6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1478352" w14:textId="5670F10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782CE40A" w14:textId="083AD51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248085" w14:textId="40DCA7B8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D53C73" w14:textId="3DF0D666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7498D0" w14:textId="134518C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188AA61D" w14:textId="53490648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030558DC" w14:textId="68290360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D185B65" w14:textId="304EF41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F905831" w14:textId="20C9681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45AAD4" w14:textId="5335AFB0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73830D6B" w14:textId="7EA8578E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CF10CCC" w14:textId="05A6ACA6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5AF5D87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2191442C" w14:textId="6DA32D24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balanced patient assignm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C274" w14:textId="2C01BDE9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ECFB3" w14:textId="208BB88C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13F9A" w14:textId="7CED3AA0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396AF8" w14:textId="3193EB2F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E7C30D" w14:textId="5F850280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F7EDD" w14:textId="22088C5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6194" w14:textId="07634E3D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E33445" w14:textId="7AD5A92D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97A130" w14:textId="0396804F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30C4572A" w14:textId="0BBA32C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F10DEE" w14:textId="32878CB5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F66FEB" w14:textId="5B5DE863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3E03B79" w14:textId="7B7CE8A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52BA2D8" w14:textId="2A05AE06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5F62C730" w14:textId="4AFF379F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6273961" w14:textId="062CA62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97ED06" w14:textId="4B369F1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87F3DE" w14:textId="2A1AD8B2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663A09A2" w14:textId="1B33D873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1D13751" w14:textId="5B9087EE" w:rsidTr="003C63EF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13BF227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33C59F4E" w14:textId="44E3CBED" w:rsidR="00446FEE" w:rsidRPr="00E3109E" w:rsidRDefault="00446FEE" w:rsidP="00446FEE">
            <w:pPr>
              <w:pStyle w:val="Normale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7049A">
              <w:rPr>
                <w:sz w:val="16"/>
                <w:szCs w:val="16"/>
                <w:lang w:val="en-US"/>
              </w:rPr>
              <w:t>r-</w:t>
            </w:r>
            <w:r w:rsidRPr="00E3109E">
              <w:rPr>
                <w:sz w:val="16"/>
                <w:szCs w:val="16"/>
                <w:lang w:val="en-US"/>
              </w:rPr>
              <w:t>Inadequate supervision of nursing assist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44B5" w14:textId="59DF641E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18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C1B7A2" w14:textId="337D6922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EA08F" w14:textId="7695780E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B527E91" w14:textId="2865CAD7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E5AD0" w14:textId="3DEA8AA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ECB1C" w14:textId="7E6B693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BA14" w14:textId="08458765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6E960FD" w14:textId="2383714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3AADF1" w14:textId="3F2950B4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402FBCD5" w14:textId="280BEF5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6C1FC2" w14:textId="0358CBD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2086BF" w14:textId="3CA8F5EE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0B09EE" w14:textId="663039A6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788A8A3" w14:textId="40BDFD30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6446DE6D" w14:textId="493ABF57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0BA3007" w14:textId="2C03C1F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024F9A1" w14:textId="1A48C99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4F6A0A" w14:textId="7F7B3319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52BBADDF" w14:textId="2F0382FA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3F9CE233" w14:textId="050A19E2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E74373F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1B7816AC" w14:textId="0736A145" w:rsidR="00446FEE" w:rsidRPr="00E3109E" w:rsidRDefault="00446FEE" w:rsidP="00446FEE">
            <w:pPr>
              <w:pStyle w:val="Normale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7049A">
              <w:rPr>
                <w:sz w:val="16"/>
                <w:szCs w:val="16"/>
                <w:lang w:val="en-US"/>
              </w:rPr>
              <w:t>r-</w:t>
            </w:r>
            <w:r w:rsidRPr="00E3109E">
              <w:rPr>
                <w:sz w:val="16"/>
                <w:szCs w:val="16"/>
                <w:lang w:val="en-US"/>
              </w:rPr>
              <w:t>Lack of cues</w:t>
            </w:r>
            <w:r>
              <w:rPr>
                <w:sz w:val="16"/>
                <w:szCs w:val="16"/>
                <w:lang w:val="en-US"/>
              </w:rPr>
              <w:t>-</w:t>
            </w:r>
            <w:r w:rsidRPr="00E3109E">
              <w:rPr>
                <w:sz w:val="16"/>
                <w:szCs w:val="16"/>
                <w:lang w:val="en-US"/>
              </w:rPr>
              <w:t>remind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9375" w14:textId="6A10AFE2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19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C7DA93" w14:textId="7A11646F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928E5" w14:textId="2563CB1B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342BDD2" w14:textId="6B8993A0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78F908" w14:textId="21A896CF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67649" w14:textId="4582BBDF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81D9" w14:textId="786005FD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962591" w14:textId="2E60EDB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2C0D4F" w14:textId="24E86D37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46075D2D" w14:textId="761FBD86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38E5A25" w14:textId="0CEA981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0BE5C7" w14:textId="38EF8EBE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250C45" w14:textId="71DE3E6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535469D7" w14:textId="42946984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147FAAE9" w14:textId="7EEE34C8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6D2E7A" w14:textId="2D1B890D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DA02B0" w14:textId="1512CF91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6AE472" w14:textId="76B05699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6F8FACB8" w14:textId="34C48A70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FA6DF0F" w14:textId="75E202D4" w:rsidTr="003C63EF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1D1F0EAB" w14:textId="70CD34A7" w:rsidR="00446FEE" w:rsidRPr="0077049A" w:rsidRDefault="00446FEE" w:rsidP="003C63E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ial resources</w:t>
            </w: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2684CC85" w14:textId="55E1B524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uipment not available when nee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608A" w14:textId="1D385AE7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88CEA9" w14:textId="740893A7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28599" w14:textId="2543E8CF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8A7D69A" w14:textId="59CD91BC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046D5" w14:textId="10B6974A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5B2C3" w14:textId="3AB3769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48C7" w14:textId="143977D5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EAE1E89" w14:textId="5871C45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25DD68" w14:textId="463519F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6E2BA4AB" w14:textId="4AABC976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2604251" w14:textId="24964674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616FE56" w14:textId="5943DC59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2E4D87" w14:textId="417AFBB4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74194F6" w14:textId="35273F0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299DAFFA" w14:textId="675DF68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8A8BFC" w14:textId="07D611A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3C7DC7B" w14:textId="5B50492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56D9B8" w14:textId="54399FEB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7A93861C" w14:textId="72FFA774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D7317B7" w14:textId="088CCD32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extDirection w:val="btLr"/>
          </w:tcPr>
          <w:p w14:paraId="4EE0F315" w14:textId="77777777" w:rsidR="00446FEE" w:rsidRPr="0077049A" w:rsidRDefault="00446FEE" w:rsidP="00446FEE">
            <w:pPr>
              <w:ind w:left="113" w:right="113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4FC82CFF" w14:textId="03E37A3B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uipment not function properly when nee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7758" w14:textId="160415AE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7E395A" w14:textId="0B5D22EA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35C9F" w14:textId="6C64C900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BC92894" w14:textId="5BF71956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C09A2" w14:textId="7B1F60F9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CF7D0" w14:textId="3A612E9B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1C95" w14:textId="33573B2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DE6B4C" w14:textId="2642276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D5FAE8" w14:textId="29036A21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458744F0" w14:textId="6A223A0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5739C1" w14:textId="444D625D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4259E3" w14:textId="1B692D8F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1CF9C9" w14:textId="5B27E9D4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24352744" w14:textId="6C49A2B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5A0502F7" w14:textId="4EBDBE5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CC84CE9" w14:textId="60CA314F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468D32" w14:textId="0446D6D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B1E1F27" w14:textId="6BF3DECD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1CA8B5BB" w14:textId="54C7F2E4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63A77643" w14:textId="0F50941D" w:rsidTr="003C63EF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extDirection w:val="btLr"/>
          </w:tcPr>
          <w:p w14:paraId="3368EE5C" w14:textId="77777777" w:rsidR="00446FEE" w:rsidRPr="0077049A" w:rsidRDefault="00446FEE" w:rsidP="00446FEE">
            <w:pPr>
              <w:ind w:left="113" w:right="113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5361A298" w14:textId="61DBFA91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s were not available when nee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0B72" w14:textId="35C06BCF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36E2C" w14:textId="55AB9E23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6F09E1" w14:textId="3B84C872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D5D9AE" w14:textId="5D456D18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23E5BE" w14:textId="6BE89AD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B8DF7" w14:textId="72E7D98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2744" w14:textId="109367F3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3FC01E" w14:textId="5FCADEB1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6B94B7" w14:textId="766E0305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6AF05272" w14:textId="6CA7BB2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0FF59A" w14:textId="65E31C81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371EAE" w14:textId="2D0577A7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393409" w14:textId="7D7F1435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20DC5A2E" w14:textId="71F5D38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2365CADB" w14:textId="3F41EC8B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472BD3" w14:textId="086855C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4040DC2" w14:textId="1B0CEB9F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4BAB91" w14:textId="41B07D2C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214ED376" w14:textId="15BE0872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43C4C5A6" w14:textId="68130ED0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CDF17E2" w14:textId="44A26D21" w:rsidR="00446FEE" w:rsidRPr="0077049A" w:rsidRDefault="00446FEE" w:rsidP="003C63E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r resources</w:t>
            </w: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2A70C866" w14:textId="797341B4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expected rise in patient volume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acuity on the un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6CEA" w14:textId="31F4B57F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1DDB37" w14:textId="103FD922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92345" w14:textId="776FB64C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18F9F1" w14:textId="2BADD8FE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A5520" w14:textId="0C7EE548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CBF40" w14:textId="290CF031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3A2B" w14:textId="27CEC4D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F4D517" w14:textId="71C8250C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BF0BC6D" w14:textId="564B774C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7B8D579C" w14:textId="4D3B03C4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EA2057" w14:textId="2F40C08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25507D9" w14:textId="45CC1E0E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EB09E5" w14:textId="50A0C291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FB1D181" w14:textId="489E5B6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62B239BD" w14:textId="4A4486E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5EC2832" w14:textId="32CE807C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8233D1E" w14:textId="29580316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378CC71" w14:textId="30144B68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3E2C1D33" w14:textId="3656BB4E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48CBF38" w14:textId="3D690CFD" w:rsidTr="003C63EF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8AE8073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6982A8A5" w14:textId="45765342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gent patient situation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2F0E" w14:textId="755A311F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F0568E" w14:textId="63F2F5F7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520E3" w14:textId="3C6E68D8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3F72AB" w14:textId="12B235FB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77E67" w14:textId="492D8BA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E07D3" w14:textId="484D8B6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A59F" w14:textId="4A238432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99BEAA6" w14:textId="5680CC3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3F00D3" w14:textId="5659A41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21DC71EB" w14:textId="20BB190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D156754" w14:textId="3DE410A0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55963F" w14:textId="42A9D780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604FFE" w14:textId="531ADB2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C112F71" w14:textId="7E24C35F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11736609" w14:textId="3C3F504B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030C95" w14:textId="5A607BCE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EDAFA18" w14:textId="307B333E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C0671D" w14:textId="159DA927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02240920" w14:textId="385C7A86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1089EBC8" w14:textId="3B7EC17B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2BA07D4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75CB3A56" w14:textId="2926389A" w:rsidR="00446FEE" w:rsidRPr="0077049A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adequate number of staf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8B6D" w14:textId="1F65FD31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83AB4F" w14:textId="4A452D02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6F8EC" w14:textId="5F3D0299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6D7BF7" w14:textId="476A63C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05735" w14:textId="069A193B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375A89" w14:textId="2D16AEB4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16BE" w14:textId="21A67DC2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BA44ABD" w14:textId="67229E10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F8D22C" w14:textId="6E387A6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41E6570C" w14:textId="274D626F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00DCA0" w14:textId="1ECE5F4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3164A0" w14:textId="08BD303B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CA40097" w14:textId="1671C22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AEA2B1D" w14:textId="63680E9E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335B89B9" w14:textId="63F831B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56BA3CD" w14:textId="550811DA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59FF7A5" w14:textId="0169999C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4977BD" w14:textId="5C6F04DF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08D14FA6" w14:textId="4ED542B1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C306A55" w14:textId="60E9541E" w:rsidTr="003C63EF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6E5139E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7D2E81A4" w14:textId="3E11A1BB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adequate number of assistive personnel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561C" w14:textId="26AF0AAF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39BF1B" w14:textId="08EB362E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17A1C" w14:textId="1DF2B384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533ADA" w14:textId="5782015C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BB4EE4" w14:textId="74B74F2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74600" w14:textId="093581A3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B32C" w14:textId="7A2D576A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C45B9A" w14:textId="70C84DFC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F6BB84" w14:textId="24B06400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539E367D" w14:textId="7AE4C85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D2C0FE2" w14:textId="44C12607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49E564" w14:textId="5CEFFC08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842E8B" w14:textId="72EE1288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44787788" w14:textId="6A8E10A1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69BA2352" w14:textId="55990BA8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145DADD" w14:textId="663EA03A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6B7FBE" w14:textId="7FB4A5EC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F5FC45B" w14:textId="47040901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724CE14E" w14:textId="666C5C3C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5E40CD15" w14:textId="0A6C6872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DEF92A5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1AD9AC52" w14:textId="1D69716D" w:rsidR="00446FEE" w:rsidRPr="00E3109E" w:rsidRDefault="00446FEE" w:rsidP="00446FEE">
            <w:pPr>
              <w:pStyle w:val="Normale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7049A">
              <w:rPr>
                <w:sz w:val="16"/>
                <w:szCs w:val="16"/>
                <w:lang w:val="en-US"/>
              </w:rPr>
              <w:t>r-</w:t>
            </w:r>
            <w:r w:rsidRPr="00E3109E">
              <w:rPr>
                <w:sz w:val="16"/>
                <w:szCs w:val="16"/>
                <w:lang w:val="en-US"/>
              </w:rPr>
              <w:t>Emotional or physical exhaus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7A51" w14:textId="243992CC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53590" w14:textId="0D36DFDB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4C1BC" w14:textId="00A5EC17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0A91CC5" w14:textId="6CBC8685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17260" w14:textId="62C5E768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DD1A7" w14:textId="309DE364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AD96" w14:textId="2BB3C82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3C03CFE" w14:textId="5FA820B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F0C39A" w14:textId="7B136087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6F8CB0ED" w14:textId="72E1CA26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6C66F7" w14:textId="50B0997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960616E" w14:textId="7DA4AC5F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0B6D6BD" w14:textId="57F1FC14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3158F5AA" w14:textId="447A5F27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5390034D" w14:textId="372A607E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D54EE7" w14:textId="60A1B519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4DF89B" w14:textId="375ED65E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8B0D88" w14:textId="1973E566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7BEFA1AC" w14:textId="661B6520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31EBE59E" w14:textId="331A2F88" w:rsidTr="003C63EF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94F1F17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1B68B782" w14:textId="027E8F30" w:rsidR="00446FEE" w:rsidRPr="0077049A" w:rsidRDefault="00446FEE" w:rsidP="00446FEE">
            <w:pPr>
              <w:pStyle w:val="Normale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049A">
              <w:rPr>
                <w:sz w:val="16"/>
                <w:szCs w:val="16"/>
                <w:lang w:val="tr-TR"/>
              </w:rPr>
              <w:t>r-</w:t>
            </w:r>
            <w:proofErr w:type="spellStart"/>
            <w:r w:rsidRPr="0077049A">
              <w:rPr>
                <w:sz w:val="16"/>
                <w:szCs w:val="16"/>
              </w:rPr>
              <w:t>Interruptions</w:t>
            </w:r>
            <w:proofErr w:type="spellEnd"/>
            <w:r>
              <w:rPr>
                <w:sz w:val="16"/>
                <w:szCs w:val="16"/>
              </w:rPr>
              <w:t>-</w:t>
            </w:r>
            <w:r w:rsidRPr="0077049A">
              <w:rPr>
                <w:sz w:val="16"/>
                <w:szCs w:val="16"/>
              </w:rPr>
              <w:t>Multitask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BD43" w14:textId="4FC170ED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ED6E50" w14:textId="78B4DA64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DA4AA" w14:textId="09662E9B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92F10A" w14:textId="71DDAD6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5D9F6" w14:textId="7EC20FAF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7773A" w14:textId="474E403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C323" w14:textId="3FD476F0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3BF219" w14:textId="3BA7C945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C3A7DD" w14:textId="10AFD907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000B89A7" w14:textId="4C2385E3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5AC8044" w14:textId="2CBD0E49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7D39982" w14:textId="3175C72D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5C19E2C" w14:textId="0186B4D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7FDDF3EB" w14:textId="73529F59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1006A122" w14:textId="072040E2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0E37AD5" w14:textId="0E95B061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95A096" w14:textId="4394CF5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5ED802" w14:textId="491AB1EC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0E9E4B8D" w14:textId="44037C14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765FF554" w14:textId="69C51D36" w:rsidTr="003C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FE41619" w14:textId="77777777" w:rsidR="00446FEE" w:rsidRPr="0077049A" w:rsidRDefault="00446FEE" w:rsidP="00446FE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tcBorders>
              <w:right w:val="single" w:sz="4" w:space="0" w:color="auto"/>
            </w:tcBorders>
          </w:tcPr>
          <w:p w14:paraId="6C30B1AB" w14:textId="08CACE6B" w:rsidR="00446FEE" w:rsidRPr="00E3109E" w:rsidRDefault="00446FEE" w:rsidP="00446FEE">
            <w:pPr>
              <w:pStyle w:val="Normale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7049A">
              <w:rPr>
                <w:sz w:val="16"/>
                <w:szCs w:val="16"/>
                <w:lang w:val="tr-TR"/>
              </w:rPr>
              <w:t>r-</w:t>
            </w:r>
            <w:r w:rsidRPr="00E3109E">
              <w:rPr>
                <w:sz w:val="16"/>
                <w:szCs w:val="16"/>
                <w:lang w:val="en-US"/>
              </w:rPr>
              <w:t>Inadequate support from leadersh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DF3D" w14:textId="4B16259D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ACF337" w14:textId="4BA6E1C4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B4677" w14:textId="38018A08" w:rsidR="00446FEE" w:rsidRPr="004C4F84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CB39FE" w14:textId="133AD411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C9B5E" w14:textId="68E056C4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133AC" w14:textId="62CF8C63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351C" w14:textId="549EEE4C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BEA5506" w14:textId="65EBE3C4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7CCCFEC" w14:textId="486ADEE0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right w:val="single" w:sz="4" w:space="0" w:color="auto"/>
            </w:tcBorders>
          </w:tcPr>
          <w:p w14:paraId="37517D9B" w14:textId="40D0919A" w:rsidR="00446FEE" w:rsidRPr="00C560A5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4C7A3A" w14:textId="5C73C8D3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11F30D" w14:textId="0E66DD32" w:rsidR="00446FEE" w:rsidRPr="00422F32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F9D186" w14:textId="7BB4D30F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right w:val="nil"/>
            </w:tcBorders>
          </w:tcPr>
          <w:p w14:paraId="06E7BBFA" w14:textId="36EF2260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</w:tcPr>
          <w:p w14:paraId="4B71B408" w14:textId="0A85FF85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3232570" w14:textId="3E21FFE7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109470" w14:textId="2A2314DB" w:rsidR="00446FEE" w:rsidRPr="004A0C23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94C85D5" w14:textId="28E5736B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</w:tcBorders>
          </w:tcPr>
          <w:p w14:paraId="49FE9B46" w14:textId="54BBE3FB" w:rsidR="00446FEE" w:rsidRPr="003C63EF" w:rsidRDefault="00446FEE" w:rsidP="00446F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C63EF" w:rsidRPr="0077049A" w14:paraId="224E99C5" w14:textId="4797B388" w:rsidTr="003C63E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79C4B6C9" w14:textId="665CEA44" w:rsidR="00446FEE" w:rsidRPr="0077049A" w:rsidRDefault="00446FEE" w:rsidP="00446FEE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single" w:sz="4" w:space="0" w:color="auto"/>
              <w:right w:val="single" w:sz="4" w:space="0" w:color="auto"/>
            </w:tcBorders>
          </w:tcPr>
          <w:p w14:paraId="0AA53A14" w14:textId="6FD74182" w:rsidR="00446FEE" w:rsidRPr="0077049A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4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Heavy admission and discharge activ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CAE2" w14:textId="0B9CCFAD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C13417" w14:textId="1FEB1D15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325EC" w14:textId="02DD8E32" w:rsidR="00446FEE" w:rsidRPr="004C4F84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3717" w14:textId="515C4605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6633F0" w14:textId="0CBDE436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35C12" w14:textId="3CFBDC1D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0F3B" w14:textId="07BD21A7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2B78" w14:textId="1DFEF7B9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56B1" w14:textId="05EFFE8E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6B56" w14:textId="5BD19228" w:rsidR="00446FEE" w:rsidRPr="00C560A5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B46E" w14:textId="1D5EEF50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B5B4" w14:textId="1B408475" w:rsidR="00446FEE" w:rsidRPr="00422F32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</w:pPr>
            <w:r w:rsidRPr="00422F32">
              <w:rPr>
                <w:rFonts w:ascii="Times New Roman" w:hAnsi="Times New Roman" w:cs="Times New Roman"/>
                <w:color w:val="00B0F0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D945" w14:textId="42A6210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8F08D4" w14:textId="36F1E1D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6609A6" w14:textId="4398764D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81E9" w14:textId="7BA9A48F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D423" w14:textId="0982B9D0" w:rsidR="00446FEE" w:rsidRPr="004A0C23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0C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467CC91A" w14:textId="62F7FDE7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1CF3FDA" w14:textId="4725F06C" w:rsidR="00446FEE" w:rsidRPr="003C63EF" w:rsidRDefault="00446FEE" w:rsidP="00446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3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14:paraId="2B4940E4" w14:textId="77777777" w:rsidR="003C63EF" w:rsidRDefault="0078617C" w:rsidP="00996EE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617C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457E" w:rsidRPr="00996EE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71B83" w:rsidRPr="00996EE6">
        <w:rPr>
          <w:rFonts w:ascii="Times New Roman" w:hAnsi="Times New Roman" w:cs="Times New Roman"/>
          <w:sz w:val="20"/>
          <w:szCs w:val="20"/>
          <w:lang w:val="en-US"/>
        </w:rPr>
        <w:t xml:space="preserve">, not described; </w:t>
      </w:r>
      <w:r w:rsidR="004D15CC" w:rsidRPr="00996EE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23D8B" w:rsidRPr="00996EE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D15CC" w:rsidRPr="00996EE6">
        <w:rPr>
          <w:rFonts w:ascii="Times New Roman" w:hAnsi="Times New Roman" w:cs="Times New Roman"/>
          <w:sz w:val="20"/>
          <w:szCs w:val="20"/>
          <w:lang w:val="en-US"/>
        </w:rPr>
        <w:t>, revised item;</w:t>
      </w:r>
      <w:r w:rsidR="00D2500E" w:rsidRPr="00996EE6">
        <w:rPr>
          <w:rFonts w:ascii="Times New Roman" w:hAnsi="Times New Roman" w:cs="Times New Roman"/>
          <w:sz w:val="20"/>
          <w:szCs w:val="20"/>
          <w:lang w:val="en-US"/>
        </w:rPr>
        <w:t xml:space="preserve"> B, before pandemic; D, during pandemic; </w:t>
      </w:r>
      <w:r w:rsidR="00CB4EED" w:rsidRPr="00996EE6">
        <w:rPr>
          <w:rFonts w:ascii="Times New Roman" w:hAnsi="Times New Roman" w:cs="Times New Roman"/>
          <w:sz w:val="20"/>
          <w:szCs w:val="20"/>
          <w:lang w:val="en-US"/>
        </w:rPr>
        <w:t>W, Wave of pandemic</w:t>
      </w:r>
      <w:r w:rsidR="00535046" w:rsidRPr="00996EE6">
        <w:rPr>
          <w:rFonts w:ascii="Times New Roman" w:hAnsi="Times New Roman" w:cs="Times New Roman"/>
          <w:sz w:val="20"/>
          <w:szCs w:val="20"/>
          <w:lang w:val="en-US"/>
        </w:rPr>
        <w:t>; CS, Covid-19 Sample; RS, Reference Sample</w:t>
      </w:r>
    </w:p>
    <w:p w14:paraId="537A864A" w14:textId="490327F0" w:rsidR="00996EE6" w:rsidRPr="003C63EF" w:rsidRDefault="00996EE6" w:rsidP="00996EE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63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, this study was concentrated on </w:t>
      </w:r>
      <w:r w:rsidR="003C63EF" w:rsidRPr="003C63EF">
        <w:rPr>
          <w:rFonts w:ascii="Times New Roman" w:hAnsi="Times New Roman" w:cs="Times New Roman"/>
          <w:sz w:val="20"/>
          <w:szCs w:val="20"/>
          <w:lang w:val="en-US"/>
        </w:rPr>
        <w:t>analyzing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2F32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the elements in Part B in the MISSCARE Survey; </w:t>
      </w:r>
      <w:r w:rsidRPr="003C63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, this study defined the part B of MISSCARE </w:t>
      </w:r>
      <w:r w:rsidR="003C63EF" w:rsidRPr="003C63E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>urvey;</w:t>
      </w:r>
      <w:r w:rsidR="00CB6473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1DC6" w:rsidRPr="003C63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CB6473" w:rsidRPr="003C63E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46FEE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this study defined a few specific items of part A within the main score of MISSCARE </w:t>
      </w:r>
      <w:r w:rsidR="003C63EF" w:rsidRPr="003C63E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46FEE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urvey; </w:t>
      </w:r>
      <w:r w:rsidR="00771DC6" w:rsidRPr="003C63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771DC6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, this study defined only the results of part A of MISSCARE survey and overall score of survey; </w:t>
      </w:r>
      <w:r w:rsidR="00446FEE" w:rsidRPr="003C63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446FEE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B6473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this study defined only the overall score of MISSCARE survey; 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3C63EF" w:rsidRPr="003C63EF">
        <w:rPr>
          <w:rFonts w:ascii="Times New Roman" w:hAnsi="Times New Roman" w:cs="Times New Roman"/>
          <w:sz w:val="20"/>
          <w:szCs w:val="20"/>
          <w:lang w:val="en-US"/>
        </w:rPr>
        <w:t>the order</w:t>
      </w:r>
      <w:r w:rsidR="00EE0C0E">
        <w:rPr>
          <w:rFonts w:ascii="Times New Roman" w:hAnsi="Times New Roman" w:cs="Times New Roman"/>
          <w:sz w:val="20"/>
          <w:szCs w:val="20"/>
          <w:lang w:val="en-US"/>
        </w:rPr>
        <w:t xml:space="preserve"> (e.g., 1,2,3) </w:t>
      </w:r>
      <w:r w:rsidR="003C63EF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were determined according to the statistical values </w:t>
      </w:r>
      <w:r w:rsidR="00EE0C0E">
        <w:rPr>
          <w:rFonts w:ascii="Times New Roman" w:hAnsi="Times New Roman" w:cs="Times New Roman"/>
          <w:sz w:val="20"/>
          <w:szCs w:val="20"/>
          <w:lang w:val="en-US"/>
        </w:rPr>
        <w:t>reported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in the articles.</w:t>
      </w:r>
    </w:p>
    <w:p w14:paraId="7D1B6A7B" w14:textId="2F5D7ABD" w:rsidR="00996EE6" w:rsidRDefault="00996EE6" w:rsidP="00996EE6">
      <w:pPr>
        <w:pStyle w:val="NormaleWeb"/>
        <w:rPr>
          <w:rFonts w:ascii="Gulliver" w:hAnsi="Gulliver"/>
          <w:sz w:val="16"/>
          <w:szCs w:val="16"/>
          <w:lang w:val="en-US"/>
        </w:rPr>
      </w:pPr>
    </w:p>
    <w:p w14:paraId="4BE8013A" w14:textId="77777777" w:rsidR="00996EE6" w:rsidRDefault="00996EE6" w:rsidP="00996EE6">
      <w:pPr>
        <w:pStyle w:val="NormaleWeb"/>
        <w:rPr>
          <w:rFonts w:ascii="Gulliver" w:hAnsi="Gulliver"/>
          <w:sz w:val="16"/>
          <w:szCs w:val="16"/>
          <w:lang w:val="en-US"/>
        </w:rPr>
      </w:pPr>
    </w:p>
    <w:p w14:paraId="4304F9C5" w14:textId="77777777" w:rsidR="00996EE6" w:rsidRPr="00996EE6" w:rsidRDefault="00996EE6" w:rsidP="00996EE6">
      <w:pPr>
        <w:pStyle w:val="NormaleWeb"/>
        <w:rPr>
          <w:lang w:val="en-US"/>
        </w:rPr>
      </w:pPr>
    </w:p>
    <w:p w14:paraId="2FE95BE7" w14:textId="1FD0FDDA" w:rsidR="00FB7678" w:rsidRPr="00257F40" w:rsidRDefault="00FB767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B7678" w:rsidRPr="00257F40" w:rsidSect="00761D8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181"/>
    <w:multiLevelType w:val="hybridMultilevel"/>
    <w:tmpl w:val="21225FF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8001BA"/>
    <w:multiLevelType w:val="hybridMultilevel"/>
    <w:tmpl w:val="D23831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65428"/>
    <w:multiLevelType w:val="hybridMultilevel"/>
    <w:tmpl w:val="7848D9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400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E2EB3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70E"/>
    <w:multiLevelType w:val="hybridMultilevel"/>
    <w:tmpl w:val="DECCF8E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6F76C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F"/>
    <w:rsid w:val="000132D6"/>
    <w:rsid w:val="00027941"/>
    <w:rsid w:val="000C4744"/>
    <w:rsid w:val="000D0230"/>
    <w:rsid w:val="000E2057"/>
    <w:rsid w:val="000E428C"/>
    <w:rsid w:val="000F4600"/>
    <w:rsid w:val="0010320E"/>
    <w:rsid w:val="001052FC"/>
    <w:rsid w:val="00123D8B"/>
    <w:rsid w:val="00125D13"/>
    <w:rsid w:val="00132E34"/>
    <w:rsid w:val="00135B27"/>
    <w:rsid w:val="00155EB0"/>
    <w:rsid w:val="00163CE2"/>
    <w:rsid w:val="00171B83"/>
    <w:rsid w:val="001F026A"/>
    <w:rsid w:val="00205BA1"/>
    <w:rsid w:val="0024534D"/>
    <w:rsid w:val="00254F72"/>
    <w:rsid w:val="00257F40"/>
    <w:rsid w:val="00272B47"/>
    <w:rsid w:val="00287BCA"/>
    <w:rsid w:val="002907D0"/>
    <w:rsid w:val="002B259D"/>
    <w:rsid w:val="002D0086"/>
    <w:rsid w:val="002D21E0"/>
    <w:rsid w:val="00307AC9"/>
    <w:rsid w:val="00320240"/>
    <w:rsid w:val="003311C9"/>
    <w:rsid w:val="003316A5"/>
    <w:rsid w:val="0033361F"/>
    <w:rsid w:val="00351F02"/>
    <w:rsid w:val="0035764C"/>
    <w:rsid w:val="0036485B"/>
    <w:rsid w:val="00396021"/>
    <w:rsid w:val="003A7CDC"/>
    <w:rsid w:val="003B4EF5"/>
    <w:rsid w:val="003C63EF"/>
    <w:rsid w:val="003E6C2A"/>
    <w:rsid w:val="003E735A"/>
    <w:rsid w:val="00403470"/>
    <w:rsid w:val="00404CA7"/>
    <w:rsid w:val="00422F32"/>
    <w:rsid w:val="00446FEE"/>
    <w:rsid w:val="00457010"/>
    <w:rsid w:val="00484D8F"/>
    <w:rsid w:val="004A0C23"/>
    <w:rsid w:val="004A28FD"/>
    <w:rsid w:val="004B17A2"/>
    <w:rsid w:val="004B1F81"/>
    <w:rsid w:val="004B7421"/>
    <w:rsid w:val="004C4F84"/>
    <w:rsid w:val="004D15CC"/>
    <w:rsid w:val="004D457E"/>
    <w:rsid w:val="004E30D5"/>
    <w:rsid w:val="004F5D41"/>
    <w:rsid w:val="00512693"/>
    <w:rsid w:val="005267AF"/>
    <w:rsid w:val="00535046"/>
    <w:rsid w:val="00542ED7"/>
    <w:rsid w:val="005A2697"/>
    <w:rsid w:val="005A51AA"/>
    <w:rsid w:val="005D0BDF"/>
    <w:rsid w:val="005D7F64"/>
    <w:rsid w:val="005E6D00"/>
    <w:rsid w:val="005F1F00"/>
    <w:rsid w:val="00621CDA"/>
    <w:rsid w:val="00631F31"/>
    <w:rsid w:val="00643183"/>
    <w:rsid w:val="00655C26"/>
    <w:rsid w:val="006854DF"/>
    <w:rsid w:val="00693BD5"/>
    <w:rsid w:val="006A4906"/>
    <w:rsid w:val="006C2204"/>
    <w:rsid w:val="006C5DC3"/>
    <w:rsid w:val="006C7F1E"/>
    <w:rsid w:val="006D0E13"/>
    <w:rsid w:val="006D669F"/>
    <w:rsid w:val="006F04B8"/>
    <w:rsid w:val="006F7402"/>
    <w:rsid w:val="006F7A72"/>
    <w:rsid w:val="00703430"/>
    <w:rsid w:val="0071155B"/>
    <w:rsid w:val="00732BA3"/>
    <w:rsid w:val="0073767F"/>
    <w:rsid w:val="007544A9"/>
    <w:rsid w:val="007576F0"/>
    <w:rsid w:val="00761D86"/>
    <w:rsid w:val="00765222"/>
    <w:rsid w:val="0077049A"/>
    <w:rsid w:val="00771DC6"/>
    <w:rsid w:val="0077245F"/>
    <w:rsid w:val="00780B6E"/>
    <w:rsid w:val="00785CF0"/>
    <w:rsid w:val="0078617C"/>
    <w:rsid w:val="007C7AC3"/>
    <w:rsid w:val="007D3128"/>
    <w:rsid w:val="007F75A8"/>
    <w:rsid w:val="0081456A"/>
    <w:rsid w:val="00834B7F"/>
    <w:rsid w:val="008443F8"/>
    <w:rsid w:val="00871096"/>
    <w:rsid w:val="00884407"/>
    <w:rsid w:val="00890D92"/>
    <w:rsid w:val="008E5973"/>
    <w:rsid w:val="009318D2"/>
    <w:rsid w:val="00945EAF"/>
    <w:rsid w:val="00952A9B"/>
    <w:rsid w:val="0095495E"/>
    <w:rsid w:val="00967633"/>
    <w:rsid w:val="009867FE"/>
    <w:rsid w:val="0098733A"/>
    <w:rsid w:val="00987A0D"/>
    <w:rsid w:val="00996EE6"/>
    <w:rsid w:val="009C630B"/>
    <w:rsid w:val="009E7EC1"/>
    <w:rsid w:val="00A10061"/>
    <w:rsid w:val="00A14BD0"/>
    <w:rsid w:val="00A556CC"/>
    <w:rsid w:val="00A57937"/>
    <w:rsid w:val="00A63379"/>
    <w:rsid w:val="00A741ED"/>
    <w:rsid w:val="00A77473"/>
    <w:rsid w:val="00A82438"/>
    <w:rsid w:val="00A832F4"/>
    <w:rsid w:val="00A844E2"/>
    <w:rsid w:val="00A95E88"/>
    <w:rsid w:val="00AA1CD9"/>
    <w:rsid w:val="00AB0A1A"/>
    <w:rsid w:val="00AB423F"/>
    <w:rsid w:val="00B05FD2"/>
    <w:rsid w:val="00B1766D"/>
    <w:rsid w:val="00B519F9"/>
    <w:rsid w:val="00B54CD8"/>
    <w:rsid w:val="00B557D7"/>
    <w:rsid w:val="00B7348E"/>
    <w:rsid w:val="00B77C5E"/>
    <w:rsid w:val="00B84657"/>
    <w:rsid w:val="00BA03A0"/>
    <w:rsid w:val="00BA2F43"/>
    <w:rsid w:val="00BB2BD2"/>
    <w:rsid w:val="00BC614E"/>
    <w:rsid w:val="00BD4C3B"/>
    <w:rsid w:val="00BF2020"/>
    <w:rsid w:val="00C06AF5"/>
    <w:rsid w:val="00C13778"/>
    <w:rsid w:val="00C164F1"/>
    <w:rsid w:val="00C35F2A"/>
    <w:rsid w:val="00C36B4D"/>
    <w:rsid w:val="00C439E2"/>
    <w:rsid w:val="00C55E03"/>
    <w:rsid w:val="00C560A5"/>
    <w:rsid w:val="00C85C7E"/>
    <w:rsid w:val="00CB4EED"/>
    <w:rsid w:val="00CB6473"/>
    <w:rsid w:val="00CD62B3"/>
    <w:rsid w:val="00CF4478"/>
    <w:rsid w:val="00CF7678"/>
    <w:rsid w:val="00D01126"/>
    <w:rsid w:val="00D2500E"/>
    <w:rsid w:val="00D30183"/>
    <w:rsid w:val="00D31404"/>
    <w:rsid w:val="00D433D1"/>
    <w:rsid w:val="00D702C9"/>
    <w:rsid w:val="00D72E0A"/>
    <w:rsid w:val="00D903F9"/>
    <w:rsid w:val="00DA441F"/>
    <w:rsid w:val="00DB2179"/>
    <w:rsid w:val="00DD14A5"/>
    <w:rsid w:val="00DD3EF7"/>
    <w:rsid w:val="00DD7764"/>
    <w:rsid w:val="00DE0F51"/>
    <w:rsid w:val="00DF1086"/>
    <w:rsid w:val="00E03970"/>
    <w:rsid w:val="00E13758"/>
    <w:rsid w:val="00E227DA"/>
    <w:rsid w:val="00E25E2C"/>
    <w:rsid w:val="00E3109E"/>
    <w:rsid w:val="00E55AE6"/>
    <w:rsid w:val="00E8151E"/>
    <w:rsid w:val="00E94F47"/>
    <w:rsid w:val="00EA6753"/>
    <w:rsid w:val="00EB16D0"/>
    <w:rsid w:val="00EB43CF"/>
    <w:rsid w:val="00ED6C81"/>
    <w:rsid w:val="00ED7874"/>
    <w:rsid w:val="00ED7E38"/>
    <w:rsid w:val="00EE0C0E"/>
    <w:rsid w:val="00F13403"/>
    <w:rsid w:val="00F42F64"/>
    <w:rsid w:val="00F47F41"/>
    <w:rsid w:val="00F5735F"/>
    <w:rsid w:val="00F61F0E"/>
    <w:rsid w:val="00F727A2"/>
    <w:rsid w:val="00F728C5"/>
    <w:rsid w:val="00F729CD"/>
    <w:rsid w:val="00F73679"/>
    <w:rsid w:val="00F762F6"/>
    <w:rsid w:val="00FB7678"/>
    <w:rsid w:val="00FD0F33"/>
    <w:rsid w:val="00FE21BE"/>
    <w:rsid w:val="00FE5639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FAD2"/>
  <w15:docId w15:val="{536C43A2-1D70-4BA0-AADD-5F7EB17F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57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57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FF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Testosegnaposto">
    <w:name w:val="Placeholder Text"/>
    <w:basedOn w:val="Carpredefinitoparagrafo"/>
    <w:uiPriority w:val="99"/>
    <w:semiHidden/>
    <w:rsid w:val="00A82438"/>
    <w:rPr>
      <w:color w:val="808080"/>
    </w:rPr>
  </w:style>
  <w:style w:type="paragraph" w:styleId="Paragrafoelenco">
    <w:name w:val="List Paragraph"/>
    <w:basedOn w:val="Normale"/>
    <w:uiPriority w:val="34"/>
    <w:qFormat/>
    <w:rsid w:val="00A1006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7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7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7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1096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307AC9"/>
    <w:pPr>
      <w:spacing w:after="0" w:line="240" w:lineRule="auto"/>
    </w:pPr>
    <w:rPr>
      <w:rFonts w:eastAsia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6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3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5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3CAE-CF30-4A5E-B478-E5D9D535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4</Words>
  <Characters>5041</Characters>
  <Application>Microsoft Office Word</Application>
  <DocSecurity>0</DocSecurity>
  <Lines>42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2</cp:revision>
  <cp:lastPrinted>2023-07-11T09:33:00Z</cp:lastPrinted>
  <dcterms:created xsi:type="dcterms:W3CDTF">2024-01-25T07:20:00Z</dcterms:created>
  <dcterms:modified xsi:type="dcterms:W3CDTF">2024-01-25T07:20:00Z</dcterms:modified>
</cp:coreProperties>
</file>